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rFonts w:cs="Calibri;Segoe UI" w:ascii="Calibri;Segoe UI" w:hAnsi="Calibri;Segoe UI"/>
          <w:b/>
          <w:sz w:val="24"/>
        </w:rPr>
        <w:t xml:space="preserve">Supplementary tables </w:t>
      </w:r>
    </w:p>
    <w:p>
      <w:pPr>
        <w:pStyle w:val="Normal"/>
        <w:spacing w:lineRule="auto" w:line="360"/>
        <w:rPr/>
      </w:pPr>
      <w:r>
        <w:rPr>
          <w:rFonts w:cs="Calibri;Segoe UI" w:ascii="Calibri;Segoe UI" w:hAnsi="Calibri;Segoe UI"/>
          <w:b/>
          <w:sz w:val="24"/>
        </w:rPr>
        <w:t>Table S</w:t>
      </w:r>
      <w:r>
        <w:rPr>
          <w:rFonts w:cs="Calibri;Segoe UI" w:ascii="Calibri;Segoe UI" w:hAnsi="Calibri;Segoe UI"/>
          <w:b/>
          <w:sz w:val="24"/>
        </w:rPr>
        <w:t>2</w:t>
      </w:r>
      <w:r>
        <w:rPr>
          <w:rFonts w:cs="Calibri;Segoe UI" w:ascii="Calibri;Segoe UI" w:hAnsi="Calibri;Segoe UI"/>
          <w:sz w:val="24"/>
        </w:rPr>
        <w:t xml:space="preserve"> The distances between some key residues and heme ring in different states of cyt </w:t>
      </w:r>
      <w:r>
        <w:rPr>
          <w:rFonts w:cs="Calibri;Segoe UI" w:ascii="Calibri;Segoe UI" w:hAnsi="Calibri;Segoe UI"/>
          <w:i/>
          <w:sz w:val="24"/>
        </w:rPr>
        <w:t>c</w:t>
      </w:r>
      <w:r>
        <w:rPr>
          <w:rFonts w:cs="Calibri;Segoe UI" w:ascii="Calibri;Segoe UI" w:hAnsi="Calibri;Segoe UI"/>
          <w:sz w:val="24"/>
        </w:rPr>
        <w:t xml:space="preserve"> including oxidized and reduced native cyt </w:t>
      </w:r>
      <w:r>
        <w:rPr>
          <w:rFonts w:cs="Calibri;Segoe UI" w:ascii="Calibri;Segoe UI" w:hAnsi="Calibri;Segoe UI"/>
          <w:i/>
          <w:sz w:val="24"/>
        </w:rPr>
        <w:t>c</w:t>
      </w:r>
      <w:r>
        <w:rPr>
          <w:rFonts w:cs="Calibri;Segoe UI" w:ascii="Calibri;Segoe UI" w:hAnsi="Calibri;Segoe UI"/>
          <w:sz w:val="24"/>
        </w:rPr>
        <w:t xml:space="preserve"> and its P71H mutant, and alkaline state of cyt </w:t>
      </w:r>
      <w:r>
        <w:rPr>
          <w:rFonts w:cs="Calibri;Segoe UI" w:ascii="Calibri;Segoe UI" w:hAnsi="Calibri;Segoe UI"/>
          <w:i/>
          <w:sz w:val="24"/>
        </w:rPr>
        <w:t>c</w:t>
      </w:r>
      <w:r>
        <w:rPr/>
        <w:t>.</w:t>
      </w:r>
    </w:p>
    <w:tbl>
      <w:tblPr>
        <w:tblW w:w="80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1"/>
        <w:gridCol w:w="1523"/>
        <w:gridCol w:w="911"/>
        <w:gridCol w:w="1101"/>
        <w:gridCol w:w="1425"/>
        <w:gridCol w:w="1390"/>
      </w:tblGrid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Oxidized</w:t>
            </w:r>
          </w:p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Native cyt c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 xml:space="preserve"> 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 xml:space="preserve">(Å) 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Oxidized P71H (Å)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Alkaline</w:t>
            </w:r>
          </w:p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C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 xml:space="preserve">yt c 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 xml:space="preserve">(Å)   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Reduced native cyt c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 xml:space="preserve"> 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(Å)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Reduced P71h (Å)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His18(NE2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.8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0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.9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.9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10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  <w:lang w:val="pt-BR"/>
              </w:rPr>
              <w:t>Trp59(N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ε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  <w:lang w:val="pt-BR"/>
              </w:rPr>
              <w:t>1)-HEC(O1A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9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4.9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7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6.3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78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Trp59(Nε1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32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0.64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1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.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7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Tyr67(OH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4.30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4.71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5.22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0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4.52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Tyr67(HH)-Met80(S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0.13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3.5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3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47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Tyr67(OH)-Met80(S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51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5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2.60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0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0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Tyr67(OH)-His71(NE2)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.8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7.29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His71(NE2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10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0.90</w:t>
            </w:r>
          </w:p>
        </w:tc>
      </w:tr>
      <w:tr>
        <w:trPr>
          <w:trHeight w:val="186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Pro71(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C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δ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7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8.8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6.8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Lys73(NZ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6.93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6.39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0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7.8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1.8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Met80(S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19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1.25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15.16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2.4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3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bookmarkStart w:id="0" w:name="OLE_LINK2"/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Phe82(Cβ)-Fe</w:t>
            </w:r>
            <w:bookmarkEnd w:id="0"/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34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66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7.1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8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/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</w:t>
            </w: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76</w:t>
            </w:r>
          </w:p>
        </w:tc>
      </w:tr>
      <w:tr>
        <w:trPr/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Phe82(Cγ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5.68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6.5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7.04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6.08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6.52</w:t>
            </w:r>
          </w:p>
        </w:tc>
      </w:tr>
      <w:tr>
        <w:trPr>
          <w:trHeight w:val="53" w:hRule="atLeast"/>
        </w:trPr>
        <w:tc>
          <w:tcPr>
            <w:tcW w:w="1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Phe82(Hζ)-Fe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8.95</w:t>
            </w:r>
          </w:p>
        </w:tc>
        <w:tc>
          <w:tcPr>
            <w:tcW w:w="9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8.62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9.55</w:t>
            </w:r>
          </w:p>
        </w:tc>
        <w:tc>
          <w:tcPr>
            <w:tcW w:w="1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8.0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textAlignment w:val="baseline"/>
              <w:rPr>
                <w:rFonts w:ascii="Calibri;Segoe UI" w:hAnsi="Calibri;Segoe UI" w:cs="Calibri;Segoe UI"/>
                <w:bCs/>
                <w:sz w:val="15"/>
                <w:szCs w:val="15"/>
              </w:rPr>
            </w:pPr>
            <w:r>
              <w:rPr>
                <w:rFonts w:cs="Calibri;Segoe UI" w:ascii="Calibri;Segoe UI" w:hAnsi="Calibri;Segoe UI"/>
                <w:bCs/>
                <w:sz w:val="15"/>
                <w:szCs w:val="15"/>
              </w:rPr>
              <w:t>8.4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Segoe UI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6T15:29:00Z</dcterms:created>
  <dc:creator>ccao</dc:creator>
  <dc:description/>
  <cp:keywords/>
  <dc:language>en-US</dc:language>
  <cp:lastModifiedBy>ccao</cp:lastModifiedBy>
  <dcterms:modified xsi:type="dcterms:W3CDTF">2011-10-16T15:30:00Z</dcterms:modified>
  <cp:revision>1</cp:revision>
  <dc:subject/>
  <dc:title>Supplementary tables </dc:title>
</cp:coreProperties>
</file>